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8E620" w14:textId="101C3B8E" w:rsidR="00342FAB" w:rsidRPr="0063097B" w:rsidRDefault="00342FAB" w:rsidP="00342F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09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C5D4C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Procedural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35"/>
        <w:gridCol w:w="2135"/>
        <w:gridCol w:w="2085"/>
        <w:gridCol w:w="2107"/>
      </w:tblGrid>
      <w:tr w:rsidR="00342FAB" w:rsidRPr="0063097B" w14:paraId="3C1DB0A1" w14:textId="77777777" w:rsidTr="00BA7281">
        <w:tc>
          <w:tcPr>
            <w:tcW w:w="2735" w:type="dxa"/>
          </w:tcPr>
          <w:p w14:paraId="73210E99" w14:textId="77777777" w:rsidR="00342FAB" w:rsidRPr="0063097B" w:rsidRDefault="00342FAB" w:rsidP="000430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135" w:type="dxa"/>
          </w:tcPr>
          <w:p w14:paraId="5639ED88" w14:textId="77777777" w:rsidR="00342FAB" w:rsidRPr="0063097B" w:rsidRDefault="00342FAB" w:rsidP="000430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BBP</w:t>
            </w:r>
          </w:p>
        </w:tc>
        <w:tc>
          <w:tcPr>
            <w:tcW w:w="2085" w:type="dxa"/>
          </w:tcPr>
          <w:p w14:paraId="075A652F" w14:textId="77777777" w:rsidR="00342FAB" w:rsidRPr="0063097B" w:rsidRDefault="00342FAB" w:rsidP="000430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VP</w:t>
            </w:r>
          </w:p>
        </w:tc>
        <w:tc>
          <w:tcPr>
            <w:tcW w:w="2107" w:type="dxa"/>
          </w:tcPr>
          <w:p w14:paraId="31E86955" w14:textId="23BF0690" w:rsidR="00342FAB" w:rsidRPr="0063097B" w:rsidRDefault="0063097B" w:rsidP="000430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="00342FAB" w:rsidRPr="0063097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value</w:t>
            </w:r>
          </w:p>
        </w:tc>
      </w:tr>
      <w:tr w:rsidR="00342FAB" w:rsidRPr="0063097B" w14:paraId="4EAF3032" w14:textId="77777777" w:rsidTr="00BA7281">
        <w:tc>
          <w:tcPr>
            <w:tcW w:w="2735" w:type="dxa"/>
          </w:tcPr>
          <w:p w14:paraId="5A0DE6A8" w14:textId="41E09E3C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ccessful </w:t>
            </w:r>
            <w:r w:rsidRPr="00DD7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</w:t>
            </w:r>
            <w:r w:rsidR="00EC5D4C" w:rsidRPr="00DD7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CS lead placement</w:t>
            </w:r>
          </w:p>
        </w:tc>
        <w:tc>
          <w:tcPr>
            <w:tcW w:w="2135" w:type="dxa"/>
          </w:tcPr>
          <w:p w14:paraId="62569086" w14:textId="7777777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78%)</w:t>
            </w:r>
          </w:p>
        </w:tc>
        <w:tc>
          <w:tcPr>
            <w:tcW w:w="2085" w:type="dxa"/>
          </w:tcPr>
          <w:p w14:paraId="2DF34830" w14:textId="7777777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95%)</w:t>
            </w:r>
          </w:p>
        </w:tc>
        <w:tc>
          <w:tcPr>
            <w:tcW w:w="2107" w:type="dxa"/>
          </w:tcPr>
          <w:p w14:paraId="6925154E" w14:textId="1A253E10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A70C8"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8</w:t>
            </w:r>
          </w:p>
        </w:tc>
      </w:tr>
      <w:tr w:rsidR="00342FAB" w:rsidRPr="0063097B" w14:paraId="11957C66" w14:textId="77777777" w:rsidTr="00BA7281">
        <w:tc>
          <w:tcPr>
            <w:tcW w:w="2735" w:type="dxa"/>
          </w:tcPr>
          <w:p w14:paraId="31D8C65B" w14:textId="7777777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dure time, min</w:t>
            </w:r>
          </w:p>
        </w:tc>
        <w:tc>
          <w:tcPr>
            <w:tcW w:w="2135" w:type="dxa"/>
          </w:tcPr>
          <w:p w14:paraId="643E62E1" w14:textId="49FDE7A1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085" w:type="dxa"/>
          </w:tcPr>
          <w:p w14:paraId="48643910" w14:textId="59671ABD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26994"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626994"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2107" w:type="dxa"/>
          </w:tcPr>
          <w:p w14:paraId="47EE0729" w14:textId="70D32296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="008C4BD2"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26994" w:rsidRPr="0063097B" w14:paraId="12A2E249" w14:textId="77777777" w:rsidTr="00BA7281">
        <w:tc>
          <w:tcPr>
            <w:tcW w:w="2735" w:type="dxa"/>
          </w:tcPr>
          <w:p w14:paraId="0BF82027" w14:textId="1611F152" w:rsidR="00626994" w:rsidRPr="0063097B" w:rsidRDefault="00626994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cedure time including unsuccessful attempts, min </w:t>
            </w:r>
          </w:p>
        </w:tc>
        <w:tc>
          <w:tcPr>
            <w:tcW w:w="2135" w:type="dxa"/>
          </w:tcPr>
          <w:p w14:paraId="48F62D4B" w14:textId="77223DE0" w:rsidR="00626994" w:rsidRPr="0063097B" w:rsidRDefault="00626994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085" w:type="dxa"/>
          </w:tcPr>
          <w:p w14:paraId="273467C5" w14:textId="3622ECAC" w:rsidR="00626994" w:rsidRPr="0063097B" w:rsidRDefault="00626994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2107" w:type="dxa"/>
          </w:tcPr>
          <w:p w14:paraId="207DBC05" w14:textId="634FBBA0" w:rsidR="00626994" w:rsidRPr="0063097B" w:rsidRDefault="00626994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C4BD2"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</w:tr>
      <w:tr w:rsidR="00342FAB" w:rsidRPr="0063097B" w14:paraId="78A002B4" w14:textId="77777777" w:rsidTr="00BA7281">
        <w:tc>
          <w:tcPr>
            <w:tcW w:w="2735" w:type="dxa"/>
          </w:tcPr>
          <w:p w14:paraId="2ED219FD" w14:textId="7777777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oscopy time, min</w:t>
            </w:r>
          </w:p>
        </w:tc>
        <w:tc>
          <w:tcPr>
            <w:tcW w:w="2135" w:type="dxa"/>
          </w:tcPr>
          <w:p w14:paraId="4D3BDCF2" w14:textId="0FFBFFAD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085" w:type="dxa"/>
          </w:tcPr>
          <w:p w14:paraId="0C98082F" w14:textId="731EEFC8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C4BD2"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 w:rsidR="008C4BD2"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07" w:type="dxa"/>
          </w:tcPr>
          <w:p w14:paraId="3F7EA580" w14:textId="1FD11C1A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4BD2"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626994" w:rsidRPr="0063097B" w14:paraId="6714D27D" w14:textId="77777777" w:rsidTr="00BA7281">
        <w:tc>
          <w:tcPr>
            <w:tcW w:w="2735" w:type="dxa"/>
          </w:tcPr>
          <w:p w14:paraId="450B0E9E" w14:textId="66A3FFE3" w:rsidR="00626994" w:rsidRPr="0063097B" w:rsidRDefault="00626994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oscopy time including unsuccessful attempts, min</w:t>
            </w:r>
          </w:p>
        </w:tc>
        <w:tc>
          <w:tcPr>
            <w:tcW w:w="2135" w:type="dxa"/>
          </w:tcPr>
          <w:p w14:paraId="543C9898" w14:textId="0BEBA53E" w:rsidR="00626994" w:rsidRPr="0063097B" w:rsidRDefault="00626994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085" w:type="dxa"/>
          </w:tcPr>
          <w:p w14:paraId="33B6D251" w14:textId="3591132A" w:rsidR="00626994" w:rsidRPr="0063097B" w:rsidRDefault="00626994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±11</w:t>
            </w:r>
          </w:p>
        </w:tc>
        <w:tc>
          <w:tcPr>
            <w:tcW w:w="2107" w:type="dxa"/>
          </w:tcPr>
          <w:p w14:paraId="07AF31C4" w14:textId="27B0C2C3" w:rsidR="00626994" w:rsidRPr="0063097B" w:rsidRDefault="00626994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8C4BD2"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42FAB" w:rsidRPr="0063097B" w14:paraId="63CFA9D0" w14:textId="77777777" w:rsidTr="00BA7281">
        <w:tc>
          <w:tcPr>
            <w:tcW w:w="2735" w:type="dxa"/>
          </w:tcPr>
          <w:p w14:paraId="71EEAA0E" w14:textId="1D268748" w:rsidR="00342FAB" w:rsidRPr="0063097B" w:rsidRDefault="00342FAB" w:rsidP="0004309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planted device</w:t>
            </w:r>
          </w:p>
        </w:tc>
        <w:tc>
          <w:tcPr>
            <w:tcW w:w="2135" w:type="dxa"/>
          </w:tcPr>
          <w:p w14:paraId="1A983A2F" w14:textId="08EE63C5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5" w:type="dxa"/>
          </w:tcPr>
          <w:p w14:paraId="4720D6A9" w14:textId="4F91015E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7" w:type="dxa"/>
          </w:tcPr>
          <w:p w14:paraId="51D7EDEE" w14:textId="7777777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</w:tr>
      <w:tr w:rsidR="00BA7281" w:rsidRPr="0063097B" w14:paraId="19EE1DFB" w14:textId="77777777" w:rsidTr="00BA7281">
        <w:tc>
          <w:tcPr>
            <w:tcW w:w="2735" w:type="dxa"/>
          </w:tcPr>
          <w:p w14:paraId="1563E368" w14:textId="1356BD2F" w:rsidR="00BA7281" w:rsidRPr="0063097B" w:rsidRDefault="00BA7281" w:rsidP="00BA728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ual</w:t>
            </w:r>
            <w:r w:rsidR="00EC5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mber pacemaker</w:t>
            </w:r>
          </w:p>
        </w:tc>
        <w:tc>
          <w:tcPr>
            <w:tcW w:w="2135" w:type="dxa"/>
          </w:tcPr>
          <w:p w14:paraId="3417D84F" w14:textId="72BB6AFB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6%)</w:t>
            </w:r>
          </w:p>
        </w:tc>
        <w:tc>
          <w:tcPr>
            <w:tcW w:w="2085" w:type="dxa"/>
          </w:tcPr>
          <w:p w14:paraId="11D22C23" w14:textId="571E771D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07" w:type="dxa"/>
          </w:tcPr>
          <w:p w14:paraId="46F40199" w14:textId="77777777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281" w:rsidRPr="0063097B" w14:paraId="1ED38C87" w14:textId="77777777" w:rsidTr="00BA7281">
        <w:tc>
          <w:tcPr>
            <w:tcW w:w="2735" w:type="dxa"/>
          </w:tcPr>
          <w:p w14:paraId="1CA0830A" w14:textId="01A46F92" w:rsidR="00BA7281" w:rsidRPr="0063097B" w:rsidRDefault="00BA728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ual</w:t>
            </w:r>
            <w:r w:rsidR="00EC5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mber defibrillator</w:t>
            </w:r>
          </w:p>
        </w:tc>
        <w:tc>
          <w:tcPr>
            <w:tcW w:w="2135" w:type="dxa"/>
          </w:tcPr>
          <w:p w14:paraId="54CFC982" w14:textId="1B041CFE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%)</w:t>
            </w:r>
          </w:p>
        </w:tc>
        <w:tc>
          <w:tcPr>
            <w:tcW w:w="2085" w:type="dxa"/>
          </w:tcPr>
          <w:p w14:paraId="427266E1" w14:textId="46CC802E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07" w:type="dxa"/>
          </w:tcPr>
          <w:p w14:paraId="39E199BC" w14:textId="77777777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281" w:rsidRPr="0063097B" w14:paraId="3B6EEFD8" w14:textId="77777777" w:rsidTr="00BA7281">
        <w:tc>
          <w:tcPr>
            <w:tcW w:w="2735" w:type="dxa"/>
          </w:tcPr>
          <w:p w14:paraId="7C1551A6" w14:textId="7E769FCA" w:rsidR="00BA7281" w:rsidRPr="0063097B" w:rsidRDefault="00BA7281" w:rsidP="00BA728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RT-P</w:t>
            </w:r>
          </w:p>
        </w:tc>
        <w:tc>
          <w:tcPr>
            <w:tcW w:w="2135" w:type="dxa"/>
          </w:tcPr>
          <w:p w14:paraId="58EA408B" w14:textId="07D8EEDB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%)</w:t>
            </w:r>
          </w:p>
        </w:tc>
        <w:tc>
          <w:tcPr>
            <w:tcW w:w="2085" w:type="dxa"/>
          </w:tcPr>
          <w:p w14:paraId="2DBAFC6C" w14:textId="2E5E4D16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0%)</w:t>
            </w:r>
          </w:p>
        </w:tc>
        <w:tc>
          <w:tcPr>
            <w:tcW w:w="2107" w:type="dxa"/>
          </w:tcPr>
          <w:p w14:paraId="79729299" w14:textId="77777777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281" w:rsidRPr="0063097B" w14:paraId="1329E561" w14:textId="77777777" w:rsidTr="00BA7281">
        <w:tc>
          <w:tcPr>
            <w:tcW w:w="2735" w:type="dxa"/>
          </w:tcPr>
          <w:p w14:paraId="60F6195F" w14:textId="27DD0C2F" w:rsidR="00BA7281" w:rsidRPr="0063097B" w:rsidRDefault="00BA7281" w:rsidP="00BA728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RT-D</w:t>
            </w:r>
          </w:p>
        </w:tc>
        <w:tc>
          <w:tcPr>
            <w:tcW w:w="2135" w:type="dxa"/>
          </w:tcPr>
          <w:p w14:paraId="5C383D68" w14:textId="284FEBFA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58%)</w:t>
            </w:r>
          </w:p>
        </w:tc>
        <w:tc>
          <w:tcPr>
            <w:tcW w:w="2085" w:type="dxa"/>
          </w:tcPr>
          <w:p w14:paraId="7498AE32" w14:textId="72C01FCD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80%)</w:t>
            </w:r>
          </w:p>
        </w:tc>
        <w:tc>
          <w:tcPr>
            <w:tcW w:w="2107" w:type="dxa"/>
          </w:tcPr>
          <w:p w14:paraId="205FB831" w14:textId="77777777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2FAB" w:rsidRPr="0063097B" w14:paraId="485AFB12" w14:textId="77777777" w:rsidTr="00BA7281">
        <w:tc>
          <w:tcPr>
            <w:tcW w:w="9062" w:type="dxa"/>
            <w:gridSpan w:val="4"/>
          </w:tcPr>
          <w:p w14:paraId="30B26F0C" w14:textId="77777777" w:rsidR="00342FAB" w:rsidRPr="0063097B" w:rsidRDefault="00342FAB" w:rsidP="0004309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cing parameters</w:t>
            </w:r>
          </w:p>
        </w:tc>
      </w:tr>
      <w:tr w:rsidR="00342FAB" w:rsidRPr="0063097B" w14:paraId="0E3CB445" w14:textId="77777777" w:rsidTr="00BA7281">
        <w:tc>
          <w:tcPr>
            <w:tcW w:w="2735" w:type="dxa"/>
          </w:tcPr>
          <w:p w14:paraId="655EC7F7" w14:textId="7777777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wave amplitude, mV</w:t>
            </w:r>
          </w:p>
        </w:tc>
        <w:tc>
          <w:tcPr>
            <w:tcW w:w="2135" w:type="dxa"/>
          </w:tcPr>
          <w:p w14:paraId="002A3430" w14:textId="274E50C2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2085" w:type="dxa"/>
          </w:tcPr>
          <w:p w14:paraId="6E20C6AA" w14:textId="0CB825D4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  <w:r w:rsidR="00E33A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630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2107" w:type="dxa"/>
          </w:tcPr>
          <w:p w14:paraId="7A724E8F" w14:textId="7777777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4</w:t>
            </w:r>
          </w:p>
        </w:tc>
      </w:tr>
      <w:tr w:rsidR="00342FAB" w:rsidRPr="0063097B" w14:paraId="771DA050" w14:textId="77777777" w:rsidTr="00BA7281">
        <w:tc>
          <w:tcPr>
            <w:tcW w:w="2735" w:type="dxa"/>
          </w:tcPr>
          <w:p w14:paraId="49DC7955" w14:textId="1C58F00F" w:rsidR="00342FAB" w:rsidRPr="0063097B" w:rsidRDefault="00342F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pture threshold </w:t>
            </w:r>
            <w:r w:rsidR="00EC5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</w:t>
            </w:r>
            <w:r w:rsidR="00EC5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V</w:t>
            </w:r>
          </w:p>
        </w:tc>
        <w:tc>
          <w:tcPr>
            <w:tcW w:w="2135" w:type="dxa"/>
          </w:tcPr>
          <w:p w14:paraId="2A27898C" w14:textId="21D78E98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085" w:type="dxa"/>
          </w:tcPr>
          <w:p w14:paraId="49D48744" w14:textId="63A159BE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07" w:type="dxa"/>
          </w:tcPr>
          <w:p w14:paraId="79561983" w14:textId="7777777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8</w:t>
            </w:r>
          </w:p>
        </w:tc>
      </w:tr>
      <w:tr w:rsidR="00342FAB" w:rsidRPr="0063097B" w14:paraId="712C0293" w14:textId="77777777" w:rsidTr="00BA7281">
        <w:tc>
          <w:tcPr>
            <w:tcW w:w="2735" w:type="dxa"/>
          </w:tcPr>
          <w:p w14:paraId="469C024A" w14:textId="7777777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edance, Ω</w:t>
            </w:r>
          </w:p>
        </w:tc>
        <w:tc>
          <w:tcPr>
            <w:tcW w:w="2135" w:type="dxa"/>
          </w:tcPr>
          <w:p w14:paraId="6A10BA01" w14:textId="5EA04E5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2085" w:type="dxa"/>
          </w:tcPr>
          <w:p w14:paraId="1EBCB280" w14:textId="224040E0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8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  <w:tc>
          <w:tcPr>
            <w:tcW w:w="2107" w:type="dxa"/>
          </w:tcPr>
          <w:p w14:paraId="48188ED3" w14:textId="7777777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9</w:t>
            </w:r>
          </w:p>
        </w:tc>
      </w:tr>
      <w:tr w:rsidR="00342FAB" w:rsidRPr="0063097B" w14:paraId="23536C62" w14:textId="77777777" w:rsidTr="00BA7281">
        <w:tc>
          <w:tcPr>
            <w:tcW w:w="2735" w:type="dxa"/>
          </w:tcPr>
          <w:p w14:paraId="00652F44" w14:textId="3108478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ced QRS duration, </w:t>
            </w:r>
            <w:proofErr w:type="spellStart"/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2135" w:type="dxa"/>
          </w:tcPr>
          <w:p w14:paraId="6E417BC9" w14:textId="6C8FD352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085" w:type="dxa"/>
          </w:tcPr>
          <w:p w14:paraId="0B423889" w14:textId="0D173029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107" w:type="dxa"/>
          </w:tcPr>
          <w:p w14:paraId="65665EE5" w14:textId="2AB31C4B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A7281" w:rsidRPr="0063097B" w14:paraId="6CF68659" w14:textId="77777777" w:rsidTr="00BA7281">
        <w:tc>
          <w:tcPr>
            <w:tcW w:w="2735" w:type="dxa"/>
          </w:tcPr>
          <w:p w14:paraId="455BF549" w14:textId="45CC40E3" w:rsidR="00BA7281" w:rsidRPr="0063097B" w:rsidRDefault="00BA7281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tion in QRS duration, </w:t>
            </w:r>
            <w:proofErr w:type="spellStart"/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2135" w:type="dxa"/>
          </w:tcPr>
          <w:p w14:paraId="73DDC643" w14:textId="7129E762" w:rsidR="00BA7281" w:rsidRPr="0063097B" w:rsidRDefault="00BA7281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2085" w:type="dxa"/>
          </w:tcPr>
          <w:p w14:paraId="1E0BE2E4" w14:textId="2E7B327D" w:rsidR="00BA7281" w:rsidRPr="0063097B" w:rsidRDefault="00BA7281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2107" w:type="dxa"/>
          </w:tcPr>
          <w:p w14:paraId="490C03B1" w14:textId="47C9FB1B" w:rsidR="00BA7281" w:rsidRPr="0063097B" w:rsidRDefault="00BA7281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42FAB" w:rsidRPr="0063097B" w14:paraId="16401E36" w14:textId="77777777" w:rsidTr="00BA7281">
        <w:tc>
          <w:tcPr>
            <w:tcW w:w="2735" w:type="dxa"/>
          </w:tcPr>
          <w:p w14:paraId="5271A260" w14:textId="7777777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VAT, </w:t>
            </w:r>
            <w:proofErr w:type="spellStart"/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2135" w:type="dxa"/>
          </w:tcPr>
          <w:p w14:paraId="6C6F0E3F" w14:textId="656BD644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="00E33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085" w:type="dxa"/>
          </w:tcPr>
          <w:p w14:paraId="7B826AC3" w14:textId="3D669DBB" w:rsidR="00342FAB" w:rsidRPr="0063097B" w:rsidRDefault="0063097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107" w:type="dxa"/>
          </w:tcPr>
          <w:p w14:paraId="5546BFFD" w14:textId="21226D70" w:rsidR="00342FAB" w:rsidRPr="0063097B" w:rsidRDefault="0063097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342FAB" w:rsidRPr="0063097B" w14:paraId="314278C6" w14:textId="77777777" w:rsidTr="00BA7281">
        <w:tc>
          <w:tcPr>
            <w:tcW w:w="2735" w:type="dxa"/>
          </w:tcPr>
          <w:p w14:paraId="2C2D9A00" w14:textId="293DBAA1" w:rsidR="00342FAB" w:rsidRPr="0063097B" w:rsidRDefault="00342FAB" w:rsidP="0004309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plications</w:t>
            </w:r>
          </w:p>
        </w:tc>
        <w:tc>
          <w:tcPr>
            <w:tcW w:w="2135" w:type="dxa"/>
          </w:tcPr>
          <w:p w14:paraId="1B7C7A4B" w14:textId="31FF52AD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5" w:type="dxa"/>
          </w:tcPr>
          <w:p w14:paraId="192CC719" w14:textId="4228CAF8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7" w:type="dxa"/>
          </w:tcPr>
          <w:p w14:paraId="65DED947" w14:textId="77777777" w:rsidR="00342FAB" w:rsidRPr="0063097B" w:rsidRDefault="00342FAB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</w:tr>
      <w:tr w:rsidR="00BA7281" w:rsidRPr="0063097B" w14:paraId="67836C8E" w14:textId="77777777" w:rsidTr="00BA7281">
        <w:tc>
          <w:tcPr>
            <w:tcW w:w="2735" w:type="dxa"/>
          </w:tcPr>
          <w:p w14:paraId="5ED34012" w14:textId="34E935F0" w:rsidR="00BA7281" w:rsidRPr="0063097B" w:rsidRDefault="00BA7281" w:rsidP="00BA728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neumothorax</w:t>
            </w:r>
          </w:p>
        </w:tc>
        <w:tc>
          <w:tcPr>
            <w:tcW w:w="2135" w:type="dxa"/>
          </w:tcPr>
          <w:p w14:paraId="694DDC43" w14:textId="0453BFD5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085" w:type="dxa"/>
          </w:tcPr>
          <w:p w14:paraId="6B07DB7E" w14:textId="37CAA6E4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07" w:type="dxa"/>
          </w:tcPr>
          <w:p w14:paraId="277C52DB" w14:textId="77777777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281" w:rsidRPr="0063097B" w14:paraId="0D94F763" w14:textId="77777777" w:rsidTr="00BA7281">
        <w:tc>
          <w:tcPr>
            <w:tcW w:w="2735" w:type="dxa"/>
          </w:tcPr>
          <w:p w14:paraId="0E77B57A" w14:textId="71C6F540" w:rsidR="00BA7281" w:rsidRPr="0063097B" w:rsidRDefault="00BA7281" w:rsidP="00BA728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ericardial effusion</w:t>
            </w:r>
          </w:p>
        </w:tc>
        <w:tc>
          <w:tcPr>
            <w:tcW w:w="2135" w:type="dxa"/>
          </w:tcPr>
          <w:p w14:paraId="2179CCFC" w14:textId="1BF31231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085" w:type="dxa"/>
          </w:tcPr>
          <w:p w14:paraId="58B993D8" w14:textId="74715C68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07" w:type="dxa"/>
          </w:tcPr>
          <w:p w14:paraId="6269BD6D" w14:textId="77777777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281" w:rsidRPr="0063097B" w14:paraId="631DA69D" w14:textId="77777777" w:rsidTr="00BA7281">
        <w:tc>
          <w:tcPr>
            <w:tcW w:w="2735" w:type="dxa"/>
          </w:tcPr>
          <w:p w14:paraId="183764ED" w14:textId="78BB99DF" w:rsidR="00BA7281" w:rsidRPr="0063097B" w:rsidRDefault="00BA7281" w:rsidP="00BA728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evice or pocket infection</w:t>
            </w:r>
          </w:p>
        </w:tc>
        <w:tc>
          <w:tcPr>
            <w:tcW w:w="2135" w:type="dxa"/>
          </w:tcPr>
          <w:p w14:paraId="202794DE" w14:textId="570DA409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085" w:type="dxa"/>
          </w:tcPr>
          <w:p w14:paraId="2986C80A" w14:textId="3BF2EAFB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07" w:type="dxa"/>
          </w:tcPr>
          <w:p w14:paraId="32B4F4BC" w14:textId="77777777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281" w:rsidRPr="0063097B" w14:paraId="186BE855" w14:textId="77777777" w:rsidTr="00BA7281">
        <w:tc>
          <w:tcPr>
            <w:tcW w:w="2735" w:type="dxa"/>
          </w:tcPr>
          <w:p w14:paraId="24CAC2AD" w14:textId="500B0981" w:rsidR="00BA7281" w:rsidRPr="0063097B" w:rsidRDefault="00BA7281" w:rsidP="00BA728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erebrovascular accident</w:t>
            </w:r>
          </w:p>
        </w:tc>
        <w:tc>
          <w:tcPr>
            <w:tcW w:w="2135" w:type="dxa"/>
          </w:tcPr>
          <w:p w14:paraId="119B384C" w14:textId="415ADCFD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085" w:type="dxa"/>
          </w:tcPr>
          <w:p w14:paraId="0ACB8019" w14:textId="712D79EB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07" w:type="dxa"/>
          </w:tcPr>
          <w:p w14:paraId="3BFDF34F" w14:textId="77777777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281" w:rsidRPr="0063097B" w14:paraId="43446607" w14:textId="77777777" w:rsidTr="00BA7281">
        <w:tc>
          <w:tcPr>
            <w:tcW w:w="2735" w:type="dxa"/>
          </w:tcPr>
          <w:p w14:paraId="005B3D8A" w14:textId="52787FB1" w:rsidR="00BA7281" w:rsidRPr="0063097B" w:rsidRDefault="00BA7281" w:rsidP="00BA728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RA or RV lead dislodgement</w:t>
            </w:r>
          </w:p>
        </w:tc>
        <w:tc>
          <w:tcPr>
            <w:tcW w:w="2135" w:type="dxa"/>
          </w:tcPr>
          <w:p w14:paraId="475495C6" w14:textId="55DCA914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085" w:type="dxa"/>
          </w:tcPr>
          <w:p w14:paraId="1302A114" w14:textId="78AB2B4C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07" w:type="dxa"/>
          </w:tcPr>
          <w:p w14:paraId="66EA3D74" w14:textId="77777777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281" w:rsidRPr="0063097B" w14:paraId="1F535FB5" w14:textId="77777777" w:rsidTr="00BA7281">
        <w:tc>
          <w:tcPr>
            <w:tcW w:w="2735" w:type="dxa"/>
          </w:tcPr>
          <w:p w14:paraId="310D2DCF" w14:textId="73C77D5E" w:rsidR="00BA7281" w:rsidRPr="0063097B" w:rsidRDefault="00BA7281" w:rsidP="00BA728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S or LBB lead dislodgement</w:t>
            </w:r>
          </w:p>
        </w:tc>
        <w:tc>
          <w:tcPr>
            <w:tcW w:w="2135" w:type="dxa"/>
          </w:tcPr>
          <w:p w14:paraId="61A32AB3" w14:textId="0D4F55EF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085" w:type="dxa"/>
          </w:tcPr>
          <w:p w14:paraId="4BAA0053" w14:textId="59A8F76C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07" w:type="dxa"/>
          </w:tcPr>
          <w:p w14:paraId="53DB4E30" w14:textId="77777777" w:rsidR="00BA7281" w:rsidRPr="0063097B" w:rsidRDefault="00BA7281" w:rsidP="00BA7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27D5355" w14:textId="03902278" w:rsidR="0063097B" w:rsidRDefault="00342FAB" w:rsidP="00342F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Data based on successful implants. Values are </w:t>
      </w:r>
      <w:r w:rsidRPr="0063097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(%) or mean </w:t>
      </w:r>
      <w:r w:rsidR="0063097B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</w:t>
      </w:r>
      <w:r w:rsidR="0063097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3097B"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097B" w:rsidRPr="0063097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3097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3097B"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value indicates comparison between </w:t>
      </w:r>
      <w:r w:rsidR="00EC5D4C">
        <w:rPr>
          <w:rFonts w:ascii="Times New Roman" w:hAnsi="Times New Roman" w:cs="Times New Roman"/>
          <w:sz w:val="24"/>
          <w:szCs w:val="24"/>
          <w:lang w:val="en-US"/>
        </w:rPr>
        <w:t>left bundle branch pacing (</w:t>
      </w:r>
      <w:r w:rsidR="0063097B" w:rsidRPr="00DD7767">
        <w:rPr>
          <w:rFonts w:ascii="Times New Roman" w:hAnsi="Times New Roman" w:cs="Times New Roman"/>
          <w:i/>
          <w:sz w:val="24"/>
          <w:szCs w:val="24"/>
          <w:lang w:val="en-US"/>
        </w:rPr>
        <w:t>LBBP</w:t>
      </w:r>
      <w:r w:rsidR="00EC5D4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3097B"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C5D4C">
        <w:rPr>
          <w:rFonts w:ascii="Times New Roman" w:hAnsi="Times New Roman" w:cs="Times New Roman"/>
          <w:sz w:val="24"/>
          <w:szCs w:val="24"/>
          <w:lang w:val="en-US"/>
        </w:rPr>
        <w:t>biventri</w:t>
      </w:r>
      <w:r w:rsidR="00DD7767">
        <w:rPr>
          <w:rFonts w:ascii="Times New Roman" w:hAnsi="Times New Roman" w:cs="Times New Roman"/>
          <w:sz w:val="24"/>
          <w:szCs w:val="24"/>
          <w:lang w:val="en-US"/>
        </w:rPr>
        <w:t>cu</w:t>
      </w:r>
      <w:r w:rsidR="00EC5D4C">
        <w:rPr>
          <w:rFonts w:ascii="Times New Roman" w:hAnsi="Times New Roman" w:cs="Times New Roman"/>
          <w:sz w:val="24"/>
          <w:szCs w:val="24"/>
          <w:lang w:val="en-US"/>
        </w:rPr>
        <w:t>lar pacing (</w:t>
      </w:r>
      <w:r w:rsidR="0063097B" w:rsidRPr="00DD7767">
        <w:rPr>
          <w:rFonts w:ascii="Times New Roman" w:hAnsi="Times New Roman" w:cs="Times New Roman"/>
          <w:i/>
          <w:sz w:val="24"/>
          <w:szCs w:val="24"/>
          <w:lang w:val="en-US"/>
        </w:rPr>
        <w:t>BVP</w:t>
      </w:r>
      <w:r w:rsidR="00EC5D4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E2000B2" w14:textId="6CE108D1" w:rsidR="00342FAB" w:rsidRPr="0063097B" w:rsidRDefault="00342FAB" w:rsidP="00342F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097B">
        <w:rPr>
          <w:rFonts w:ascii="Times New Roman" w:hAnsi="Times New Roman" w:cs="Times New Roman"/>
          <w:i/>
          <w:sz w:val="24"/>
          <w:szCs w:val="24"/>
          <w:lang w:val="en-US"/>
        </w:rPr>
        <w:t>CS</w:t>
      </w:r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coronary sinus</w:t>
      </w:r>
      <w:r w:rsidR="0063097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3097B">
        <w:rPr>
          <w:rFonts w:ascii="Times New Roman" w:hAnsi="Times New Roman" w:cs="Times New Roman"/>
          <w:i/>
          <w:sz w:val="24"/>
          <w:szCs w:val="24"/>
          <w:lang w:val="en-US"/>
        </w:rPr>
        <w:t>CRT-P</w:t>
      </w:r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cardiac </w:t>
      </w:r>
      <w:proofErr w:type="spellStart"/>
      <w:r w:rsidRPr="0063097B">
        <w:rPr>
          <w:rFonts w:ascii="Times New Roman" w:hAnsi="Times New Roman" w:cs="Times New Roman"/>
          <w:sz w:val="24"/>
          <w:szCs w:val="24"/>
          <w:lang w:val="en-US"/>
        </w:rPr>
        <w:t>resynchroni</w:t>
      </w:r>
      <w:r w:rsidR="00EC5D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3097B">
        <w:rPr>
          <w:rFonts w:ascii="Times New Roman" w:hAnsi="Times New Roman" w:cs="Times New Roman"/>
          <w:sz w:val="24"/>
          <w:szCs w:val="24"/>
          <w:lang w:val="en-US"/>
        </w:rPr>
        <w:t>ation</w:t>
      </w:r>
      <w:proofErr w:type="spellEnd"/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therapy pacemaker</w:t>
      </w:r>
      <w:r w:rsidR="0063097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3097B">
        <w:rPr>
          <w:rFonts w:ascii="Times New Roman" w:hAnsi="Times New Roman" w:cs="Times New Roman"/>
          <w:i/>
          <w:sz w:val="24"/>
          <w:szCs w:val="24"/>
          <w:lang w:val="en-US"/>
        </w:rPr>
        <w:t>CRT-D</w:t>
      </w:r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cardiac </w:t>
      </w:r>
      <w:proofErr w:type="spellStart"/>
      <w:r w:rsidRPr="0063097B">
        <w:rPr>
          <w:rFonts w:ascii="Times New Roman" w:hAnsi="Times New Roman" w:cs="Times New Roman"/>
          <w:sz w:val="24"/>
          <w:szCs w:val="24"/>
          <w:lang w:val="en-US"/>
        </w:rPr>
        <w:t>resynchroni</w:t>
      </w:r>
      <w:r w:rsidR="00EC5D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3097B">
        <w:rPr>
          <w:rFonts w:ascii="Times New Roman" w:hAnsi="Times New Roman" w:cs="Times New Roman"/>
          <w:sz w:val="24"/>
          <w:szCs w:val="24"/>
          <w:lang w:val="en-US"/>
        </w:rPr>
        <w:t>ation</w:t>
      </w:r>
      <w:proofErr w:type="spellEnd"/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therapy defibrillator</w:t>
      </w:r>
      <w:r w:rsidR="0063097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7767" w:rsidRPr="00DD7767">
        <w:rPr>
          <w:rFonts w:ascii="Times New Roman" w:hAnsi="Times New Roman" w:cs="Times New Roman"/>
          <w:i/>
          <w:sz w:val="24"/>
          <w:szCs w:val="24"/>
          <w:lang w:val="en-US"/>
        </w:rPr>
        <w:t>LBB</w:t>
      </w:r>
      <w:bookmarkStart w:id="0" w:name="_GoBack"/>
      <w:bookmarkEnd w:id="0"/>
      <w:r w:rsidR="00DD7767"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left bundle</w:t>
      </w:r>
      <w:r w:rsidR="00DD7767">
        <w:rPr>
          <w:rFonts w:ascii="Times New Roman" w:hAnsi="Times New Roman" w:cs="Times New Roman"/>
          <w:sz w:val="24"/>
          <w:szCs w:val="24"/>
          <w:lang w:val="en-US"/>
        </w:rPr>
        <w:t xml:space="preserve"> branch</w:t>
      </w:r>
      <w:r w:rsidR="00DD7767"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3097B">
        <w:rPr>
          <w:rFonts w:ascii="Times New Roman" w:hAnsi="Times New Roman" w:cs="Times New Roman"/>
          <w:i/>
          <w:sz w:val="24"/>
          <w:szCs w:val="24"/>
          <w:lang w:val="en-US"/>
        </w:rPr>
        <w:t>LVAT</w:t>
      </w:r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pacing stimulus to peak </w:t>
      </w:r>
      <w:r w:rsidR="00EC5D4C">
        <w:rPr>
          <w:rFonts w:ascii="Times New Roman" w:hAnsi="Times New Roman" w:cs="Times New Roman"/>
          <w:sz w:val="24"/>
          <w:szCs w:val="24"/>
          <w:lang w:val="en-US"/>
        </w:rPr>
        <w:t>left ventricular</w:t>
      </w:r>
      <w:r w:rsidRPr="0063097B">
        <w:rPr>
          <w:rFonts w:ascii="Times New Roman" w:hAnsi="Times New Roman" w:cs="Times New Roman"/>
          <w:sz w:val="24"/>
          <w:szCs w:val="24"/>
          <w:lang w:val="en-US"/>
        </w:rPr>
        <w:t xml:space="preserve"> activation time</w:t>
      </w:r>
      <w:r w:rsidR="0063097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C5D4C" w:rsidRPr="00DD7767">
        <w:rPr>
          <w:rFonts w:ascii="Times New Roman" w:hAnsi="Times New Roman" w:cs="Times New Roman"/>
          <w:i/>
          <w:sz w:val="24"/>
          <w:szCs w:val="24"/>
          <w:lang w:val="en-US"/>
        </w:rPr>
        <w:t>RA</w:t>
      </w:r>
      <w:r w:rsidR="00EC5D4C">
        <w:rPr>
          <w:rFonts w:ascii="Times New Roman" w:hAnsi="Times New Roman" w:cs="Times New Roman"/>
          <w:sz w:val="24"/>
          <w:szCs w:val="24"/>
          <w:lang w:val="en-US"/>
        </w:rPr>
        <w:t xml:space="preserve"> right atrial, </w:t>
      </w:r>
      <w:r w:rsidR="00EC5D4C" w:rsidRPr="00DD7767">
        <w:rPr>
          <w:rFonts w:ascii="Times New Roman" w:hAnsi="Times New Roman" w:cs="Times New Roman"/>
          <w:i/>
          <w:sz w:val="24"/>
          <w:szCs w:val="24"/>
          <w:lang w:val="en-US"/>
        </w:rPr>
        <w:t>RV</w:t>
      </w:r>
      <w:r w:rsidR="00EC5D4C">
        <w:rPr>
          <w:rFonts w:ascii="Times New Roman" w:hAnsi="Times New Roman" w:cs="Times New Roman"/>
          <w:sz w:val="24"/>
          <w:szCs w:val="24"/>
          <w:lang w:val="en-US"/>
        </w:rPr>
        <w:t xml:space="preserve"> right ventricular</w:t>
      </w:r>
    </w:p>
    <w:p w14:paraId="695F3C34" w14:textId="77777777" w:rsidR="00B84842" w:rsidRPr="00342FAB" w:rsidRDefault="00B84842">
      <w:pPr>
        <w:rPr>
          <w:lang w:val="en-US"/>
        </w:rPr>
      </w:pPr>
    </w:p>
    <w:sectPr w:rsidR="00B84842" w:rsidRPr="00342F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FAB"/>
    <w:rsid w:val="000A70C8"/>
    <w:rsid w:val="00342FAB"/>
    <w:rsid w:val="00587EAE"/>
    <w:rsid w:val="005C2EA9"/>
    <w:rsid w:val="00626994"/>
    <w:rsid w:val="0063097B"/>
    <w:rsid w:val="008C4BD2"/>
    <w:rsid w:val="00B84842"/>
    <w:rsid w:val="00BA7281"/>
    <w:rsid w:val="00DD7767"/>
    <w:rsid w:val="00DF7D88"/>
    <w:rsid w:val="00E33AC3"/>
    <w:rsid w:val="00EC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6F791"/>
  <w15:chartTrackingRefBased/>
  <w15:docId w15:val="{8F3436E3-357E-4375-B6A8-2235DAE78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2F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2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5D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5D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d Rademakers</dc:creator>
  <cp:keywords/>
  <dc:description/>
  <cp:lastModifiedBy>Sinclair</cp:lastModifiedBy>
  <cp:revision>4</cp:revision>
  <dcterms:created xsi:type="dcterms:W3CDTF">2022-05-09T10:44:00Z</dcterms:created>
  <dcterms:modified xsi:type="dcterms:W3CDTF">2022-05-09T10:57:00Z</dcterms:modified>
</cp:coreProperties>
</file>